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32"/>
        </w:rPr>
      </w:pPr>
      <w:r>
        <w:rPr>
          <w:rFonts w:cs="Arial" w:ascii="Arial" w:hAnsi="Arial"/>
          <w:b/>
          <w:bCs/>
          <w:sz w:val="32"/>
          <w:lang w:val="en-US"/>
        </w:rPr>
        <w:t xml:space="preserve">Additional File 4; </w:t>
      </w:r>
      <w:r>
        <w:rPr>
          <w:rFonts w:cs="Arial" w:ascii="Arial" w:hAnsi="Arial"/>
          <w:b/>
          <w:bCs/>
          <w:sz w:val="32"/>
        </w:rPr>
        <w:t xml:space="preserve">Characteristics of investigated outcomes </w:t>
      </w:r>
    </w:p>
    <w:tbl>
      <w:tblPr>
        <w:tblW w:w="142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18"/>
        <w:gridCol w:w="1843"/>
        <w:gridCol w:w="3543"/>
        <w:gridCol w:w="1985"/>
        <w:gridCol w:w="3616"/>
      </w:tblGrid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tud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Outcomes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rtalit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rbidity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ces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atomic injury</w:t>
            </w:r>
          </w:p>
        </w:tc>
        <w:tc>
          <w:tcPr>
            <w:tcW w:w="36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finition of “major trauma”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RAM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ormican-8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vival (ED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eral/neuro/other surgery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ed in the ED; General/neuro surger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Baxt-89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viva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utcome sca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5 levels)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SS≥10; ISS≥15; ISS≥20</w:t>
            </w:r>
          </w:p>
        </w:tc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SS≥15; Death or defici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merman-9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viva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eral/neuro surgery&lt;2 hr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ath; General/neuro surgery&lt;2hr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HI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Koehler-8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vival (72 hrs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eral/neuro surgery&lt;24 hr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eral/neuro surgery&lt;24 hrs; Death&lt;72 hr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796" w:leader="none"/>
                <w:tab w:val="right" w:pos="1593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2"/>
              </w:rPr>
              <w:tab/>
              <w:tab/>
              <w:t>Baxt-8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viva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Outcome scale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5 levels)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SS≥10; ISS≥15; ISS≥20</w:t>
            </w:r>
          </w:p>
        </w:tc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SS≥15; Death or defici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merman-9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viva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eral/neuro surgery &lt;2 hr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ath; General/neuro surgery&lt;2 hr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ant-9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vival (72 hrs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eral/neuro surgery&lt;4 hr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SS</w:t>
            </w:r>
          </w:p>
        </w:tc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Arial" w:ascii="Arial" w:hAnsi="Arial"/>
                <w:sz w:val="22"/>
              </w:rPr>
              <w:t>Bond-9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SS&gt;15</w:t>
            </w:r>
          </w:p>
        </w:tc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SS&gt;1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mim-0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vival (7 days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spital LOS; Non-orthopaedic/non-plastic surgery (4days); ICU admission (7 days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SS</w:t>
            </w:r>
          </w:p>
        </w:tc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n-orthopaedic/non-plastic surgery (4days); ICU admission (7 days); Death (7 days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–R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hampion-8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viva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SS</w:t>
            </w:r>
          </w:p>
        </w:tc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SS&gt;1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axt-8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viva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utcome sca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5 levels)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SS≥10; ISS≥15; ISS≥20</w:t>
            </w:r>
          </w:p>
        </w:tc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SS≥15; Death or defici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merman-9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viva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eral/neuro surgery &lt;2 hr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ath; General/neuro surgery&lt;2 hr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oorda-9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vival (48 hrs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2"/>
              </w:rPr>
              <w:t>Emergency surgery; ICU admittanc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TI-ISS≥18; HTI-ISS≥20; modified HTI-ISS criterion</w:t>
            </w:r>
          </w:p>
        </w:tc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TI-ISS≥1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hmad-0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viva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sabiliti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Discharge)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spital LO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-Salamah-0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vival (Hospital discharge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S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CU admission; Required intubation in the E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ore-0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viva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ansfe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SS≥12; Critical head injury*</w:t>
            </w:r>
          </w:p>
        </w:tc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artorius-1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vival (30 days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vival (30 days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S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usum-0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viva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SS&gt;15</w:t>
            </w:r>
          </w:p>
        </w:tc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SS&gt;1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GA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artorius-1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vival (30 days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ath (30 days)</w:t>
            </w:r>
          </w:p>
        </w:tc>
      </w:tr>
      <w:tr>
        <w:trPr/>
        <w:tc>
          <w:tcPr>
            <w:tcW w:w="1421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2"/>
              </w:rPr>
              <w:t xml:space="preserve">*) </w:t>
            </w:r>
            <w:r>
              <w:rPr>
                <w:rFonts w:cs="Arial" w:ascii="Arial" w:hAnsi="Arial"/>
                <w:sz w:val="22"/>
                <w:lang w:val="en-US"/>
              </w:rPr>
              <w:t xml:space="preserve">at least one Abreviated Injury Scale (AIS) 5 or two AIS 4 of the head or neck;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 xml:space="preserve">NA=Not Available; ISS=Injury Severity Score; HTI=Hospital Trauma Index; hrs=hours; </w:t>
            </w:r>
            <w:r>
              <w:rPr>
                <w:rFonts w:cs="Arial" w:ascii="Arial" w:hAnsi="Arial"/>
                <w:sz w:val="22"/>
              </w:rPr>
              <w:t>GOS=Glasgow Outcome Scale; ED=Emergency Department; CRAMS=Circulation, Respiration, Abdomen, Motor, Speech; PHI=Pre-Hospital Index; T-RTS=Triage-Revised Trauma Score; PSS=Physiologic Severity Score; MGAP=Mechanism, Glasgow Coma Scale, Age, and Arterial Pressure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24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Standardskriftforavsnitt">
    <w:name w:val="Standardskrift for avsnitt"/>
    <w:qFormat/>
    <w:rPr/>
  </w:style>
  <w:style w:type="character" w:styleId="Overskrift1Tegn">
    <w:name w:val="Overskrift 1 Tegn"/>
    <w:basedOn w:val="Standardskriftforavsnitt"/>
    <w:qFormat/>
    <w:rPr>
      <w:rFonts w:ascii="Calibri" w:hAnsi="Calibri" w:eastAsia="Times New Roman" w:cs="Times New Roman"/>
      <w:b/>
      <w:bCs/>
      <w:color w:val="345A8A"/>
      <w:sz w:val="32"/>
      <w:szCs w:val="32"/>
      <w:lang w:val="en-GB"/>
    </w:rPr>
  </w:style>
  <w:style w:type="character" w:styleId="Overskrift2Tegn">
    <w:name w:val="Overskrift 2 Tegn"/>
    <w:basedOn w:val="Standardskriftforavsnitt"/>
    <w:qFormat/>
    <w:rPr>
      <w:rFonts w:ascii="Calibri" w:hAnsi="Calibri" w:eastAsia="Times New Roman" w:cs="Times New Roman"/>
      <w:b/>
      <w:bCs/>
      <w:color w:val="4F81BD"/>
      <w:sz w:val="26"/>
      <w:szCs w:val="2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18:21:00Z</dcterms:created>
  <dc:creator>Rehn Marius</dc:creator>
  <dc:description/>
  <cp:keywords/>
  <dc:language>en-US</dc:language>
  <cp:lastModifiedBy>Rehn Marius</cp:lastModifiedBy>
  <dcterms:modified xsi:type="dcterms:W3CDTF">2011-03-10T11:09:00Z</dcterms:modified>
  <cp:revision>71</cp:revision>
  <dc:subject/>
  <dc:title/>
</cp:coreProperties>
</file>